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upplementary materials Table S3.</w:t>
      </w:r>
      <w:r>
        <w:rPr/>
        <w:t xml:space="preserve"> Statistical significance P-value corresponding to the comparison between groups within experiment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29470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19"/>
        <w:gridCol w:w="1336"/>
        <w:gridCol w:w="744"/>
        <w:gridCol w:w="684"/>
        <w:gridCol w:w="822"/>
        <w:gridCol w:w="743"/>
        <w:gridCol w:w="822"/>
        <w:gridCol w:w="743"/>
        <w:gridCol w:w="743"/>
        <w:gridCol w:w="822"/>
        <w:gridCol w:w="822"/>
        <w:gridCol w:w="743"/>
        <w:gridCol w:w="743"/>
        <w:gridCol w:w="743"/>
        <w:gridCol w:w="743"/>
        <w:gridCol w:w="783"/>
        <w:gridCol w:w="783"/>
        <w:gridCol w:w="783"/>
        <w:gridCol w:w="743"/>
        <w:gridCol w:w="783"/>
        <w:gridCol w:w="822"/>
        <w:gridCol w:w="743"/>
        <w:gridCol w:w="683"/>
        <w:gridCol w:w="822"/>
        <w:gridCol w:w="822"/>
        <w:gridCol w:w="743"/>
        <w:gridCol w:w="783"/>
        <w:gridCol w:w="743"/>
        <w:gridCol w:w="822"/>
        <w:gridCol w:w="783"/>
        <w:gridCol w:w="822"/>
        <w:gridCol w:w="783"/>
        <w:gridCol w:w="822"/>
        <w:gridCol w:w="822"/>
        <w:gridCol w:w="822"/>
        <w:gridCol w:w="743"/>
        <w:gridCol w:w="743"/>
      </w:tblGrid>
      <w:tr>
        <w:trPr/>
        <w:tc>
          <w:tcPr>
            <w:tcW w:w="10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6" w:type="dxa"/>
            <w:tcBorders>
              <w:top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.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S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.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bol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 Prob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731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731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1787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749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58-D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46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64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34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185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27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6855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260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39-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39-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39-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159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39-G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65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927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897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64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521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2109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6348-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730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37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4739-B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933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359-A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8359-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3528-F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3528-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3457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E15256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DM5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6627.1.A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3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DML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314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4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3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6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4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4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F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245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FB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629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FC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3867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4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UGN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2487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5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4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T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0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KN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717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7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MGA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653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4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I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4556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SP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3741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SP2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8558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SP3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7879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DN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4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3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4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3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A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713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4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P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875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4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ST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644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RL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4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C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7225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3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ON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31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PC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376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APP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8324.1.A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GF1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231.1.S1_a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6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3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231.2.A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231.3.S1_a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7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2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GF2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2.S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3.S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3.S1_x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3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4.S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5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5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5.S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6.A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6.A1_x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6.S1_x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3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365.7.A1_x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S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583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SL3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199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CH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3287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TI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714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U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668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U2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21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MB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083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MU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2508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PW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796.1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5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PY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81.1.A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3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81.1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EX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83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CA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7598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HO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56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CSK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7429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5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DGFA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6173.3.S1_a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7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DYN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21.1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3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NK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1281.1.A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5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8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1281.2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5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6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NOC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10.1.A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2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910.1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HR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9991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4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3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1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HY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668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3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L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62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4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3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G1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5718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9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G2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3645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2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6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G3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6770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3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CR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710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5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MS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9520.1.A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5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3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KN1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8075.1.A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8075.2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3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KN4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3153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0E-01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2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E-0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2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KNK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9565.1.S1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2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9565.2.A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02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TS2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437.1.S1_a_a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GFC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2790.1.A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4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9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E-02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3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3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2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3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GFD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29289.1.A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5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2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E-0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E-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hormone Convertas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CSK1</w:t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sc.141.1.S1_at 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02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0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1</w:t>
            </w:r>
          </w:p>
        </w:tc>
        <w:tc>
          <w:tcPr>
            <w:tcW w:w="822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1</w:t>
            </w:r>
          </w:p>
        </w:tc>
        <w:tc>
          <w:tcPr>
            <w:tcW w:w="74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7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CSK2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109.1.S1_at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6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3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2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1</w:t>
            </w:r>
          </w:p>
        </w:tc>
        <w:tc>
          <w:tcPr>
            <w:tcW w:w="6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1</w:t>
            </w:r>
          </w:p>
        </w:tc>
        <w:tc>
          <w:tcPr>
            <w:tcW w:w="7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E-02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01</w:t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8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E-0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</w:tr>
      <w:tr>
        <w:trPr>
          <w:trHeight w:val="70" w:hRule="atLeast"/>
        </w:trPr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CSK7</w:t>
            </w:r>
          </w:p>
        </w:tc>
        <w:tc>
          <w:tcPr>
            <w:tcW w:w="1336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.5628.1.S1_at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01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E-02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E-02</w:t>
            </w:r>
          </w:p>
        </w:tc>
        <w:tc>
          <w:tcPr>
            <w:tcW w:w="74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3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E-01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1</w:t>
            </w:r>
          </w:p>
        </w:tc>
        <w:tc>
          <w:tcPr>
            <w:tcW w:w="74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E-0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2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01</w:t>
            </w:r>
          </w:p>
        </w:tc>
        <w:tc>
          <w:tcPr>
            <w:tcW w:w="78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1</w:t>
            </w:r>
          </w:p>
        </w:tc>
        <w:tc>
          <w:tcPr>
            <w:tcW w:w="78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01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E-02</w:t>
            </w:r>
          </w:p>
        </w:tc>
        <w:tc>
          <w:tcPr>
            <w:tcW w:w="78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E-0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E-01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01</w:t>
            </w:r>
          </w:p>
        </w:tc>
        <w:tc>
          <w:tcPr>
            <w:tcW w:w="822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E-01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E-01</w:t>
            </w:r>
          </w:p>
        </w:tc>
        <w:tc>
          <w:tcPr>
            <w:tcW w:w="74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ffymetrix microarray gene probe identifier.</w:t>
        <w:tab/>
        <w:tab/>
        <w:tab/>
        <w:tab/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Experiment classes: Imm: primary immune-response tissues, Emb: embryo and placenta, CNS: brain and central nervous system, Repro: reproduction.</w:t>
      </w:r>
    </w:p>
    <w:sectPr>
      <w:type w:val="nextPage"/>
      <w:pgSz w:orient="landscape" w:w="30240" w:h="11906"/>
      <w:pgMar w:left="360" w:right="54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6:10:00Z</dcterms:created>
  <dc:creator>rodrgzzs</dc:creator>
  <dc:description/>
  <cp:keywords/>
  <dc:language>en-US</dc:language>
  <cp:lastModifiedBy>Me</cp:lastModifiedBy>
  <dcterms:modified xsi:type="dcterms:W3CDTF">2012-05-23T13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